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66264" w14:textId="77777777" w:rsidR="009C689A" w:rsidRPr="00247D13" w:rsidRDefault="009C689A" w:rsidP="009C689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72948C2" w14:textId="77777777" w:rsidR="009C689A" w:rsidRPr="00D9638C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7337B0B7" wp14:editId="251C6D9C">
            <wp:extent cx="5731510" cy="6785610"/>
            <wp:effectExtent l="0" t="0" r="0" b="0"/>
            <wp:docPr id="538363657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363657" name="Picture 3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8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F751" w14:textId="77777777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94CB26" w14:textId="3C04F449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4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Loss of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is Associated with Depletion of Nucleosome Occupancy over AT-rich Region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2A4239DD" w14:textId="77777777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) (Top) Metaplot of genomic GC content (50 bp bins) across the TSS of all protein coding genes (Bottom) Metaplot of normalized nucleosome density from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Nase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seq across the same region. Dotted lines indicate positions of nucleosomes downstream of the TSS. Profiles include 800 bp upstream and downstream of the TSS.</w:t>
      </w:r>
    </w:p>
    <w:p w14:paraId="49B28A95" w14:textId="77777777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B) Density histograms of GC content within 100 bp windows centered on all nucleosome dyads in WT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, 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The dotted line indicates the mean GC content. The Kolmogorov-Smirnov test was used to compare the distributions for statistical significance between WT and each mutant, reported are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statistic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value.</w:t>
      </w:r>
    </w:p>
    <w:p w14:paraId="617B51EA" w14:textId="77777777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) (Top) Metaplot of genomic GC content (50 bp bins) across the antisense (As) TSS of 4,678 antisense transcripts. (Bottom) Metaplot of normalized nucleosome density from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Nase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seq across the same region (as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shown in Fig. 3D). The black dotted line indicates the region directly upstream of the As TSS where nucleosome density is decreased in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, 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Δhrp3Δ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Profiles include 800 bp upstream and downstream of the </w:t>
      </w:r>
      <w:proofErr w:type="gram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s</w:t>
      </w:r>
      <w:proofErr w:type="gram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SS.</w:t>
      </w:r>
    </w:p>
    <w:p w14:paraId="53026B67" w14:textId="77777777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D) Distribution of antisense expression across chromosomes I, II, and III in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hrp1Δhrp3Δ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utant. Each red dot represents a gene with an antisense transcript. </w:t>
      </w:r>
    </w:p>
    <w:p w14:paraId="1EDF2FC1" w14:textId="77777777" w:rsidR="009C689A" w:rsidRPr="00247D13" w:rsidRDefault="009C689A" w:rsidP="009C6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E) The density plot shows the distribution of gene lengths for two groups: genes with antisense transcripts (red) and genes without antisense transcripts (grey). The Wilcoxon rank sum test was used to compare the two distributions for statistical significance.</w:t>
      </w:r>
    </w:p>
    <w:p w14:paraId="30C9C51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9A"/>
    <w:rsid w:val="00101495"/>
    <w:rsid w:val="008F5041"/>
    <w:rsid w:val="009C689A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4C19"/>
  <w15:chartTrackingRefBased/>
  <w15:docId w15:val="{D68FA733-8F74-4E72-8588-39DA105A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89A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8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8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89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89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89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89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89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89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89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8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8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8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8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89A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89A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89A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8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8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8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8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4:00Z</dcterms:created>
  <dcterms:modified xsi:type="dcterms:W3CDTF">2026-03-04T13:24:00Z</dcterms:modified>
</cp:coreProperties>
</file>